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50313" w14:textId="533103DA" w:rsidR="00CA12BD" w:rsidRPr="00CA12BD" w:rsidRDefault="00CA12BD" w:rsidP="00CA12BD">
      <w:pPr>
        <w:autoSpaceDE w:val="0"/>
        <w:autoSpaceDN w:val="0"/>
        <w:adjustRightInd w:val="0"/>
        <w:spacing w:before="10" w:after="10" w:line="240" w:lineRule="auto"/>
        <w:ind w:left="720" w:right="-2880"/>
        <w:rPr>
          <w:rFonts w:ascii="Arial" w:hAnsi="Arial" w:cs="Arial"/>
          <w:b/>
          <w:bCs/>
          <w:kern w:val="0"/>
          <w:sz w:val="22"/>
          <w:szCs w:val="22"/>
        </w:rPr>
      </w:pPr>
      <w:r w:rsidRPr="00CA12BD">
        <w:rPr>
          <w:rFonts w:ascii="Arial" w:hAnsi="Arial" w:cs="Arial"/>
          <w:b/>
          <w:bCs/>
          <w:kern w:val="0"/>
          <w:sz w:val="22"/>
          <w:szCs w:val="22"/>
        </w:rPr>
        <w:t xml:space="preserve">Table </w:t>
      </w:r>
      <w:r w:rsidR="005200E6">
        <w:rPr>
          <w:rFonts w:ascii="Arial" w:hAnsi="Arial" w:cs="Arial"/>
          <w:b/>
          <w:bCs/>
          <w:kern w:val="0"/>
          <w:sz w:val="22"/>
          <w:szCs w:val="22"/>
        </w:rPr>
        <w:t>S1</w:t>
      </w:r>
      <w:r w:rsidRPr="00CA12BD">
        <w:rPr>
          <w:rFonts w:ascii="Arial" w:hAnsi="Arial" w:cs="Arial"/>
          <w:b/>
          <w:bCs/>
          <w:kern w:val="0"/>
          <w:sz w:val="22"/>
          <w:szCs w:val="22"/>
        </w:rPr>
        <w:t>: V-HICS Entry Characteristics by ELF Score</w:t>
      </w:r>
    </w:p>
    <w:p w14:paraId="2CC3BB5B" w14:textId="77777777" w:rsidR="00CA12BD" w:rsidRDefault="00CA12BD" w:rsidP="00CA12BD">
      <w:pPr>
        <w:autoSpaceDE w:val="0"/>
        <w:autoSpaceDN w:val="0"/>
        <w:adjustRightInd w:val="0"/>
        <w:spacing w:after="0" w:line="240" w:lineRule="auto"/>
        <w:ind w:right="-2880"/>
        <w:rPr>
          <w:rFonts w:ascii="Arial" w:hAnsi="Arial" w:cs="Arial"/>
          <w:b/>
          <w:bCs/>
          <w:kern w:val="0"/>
          <w:sz w:val="18"/>
          <w:szCs w:val="18"/>
        </w:rPr>
      </w:pP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27"/>
        <w:gridCol w:w="1794"/>
        <w:gridCol w:w="1794"/>
        <w:gridCol w:w="1794"/>
      </w:tblGrid>
      <w:tr w:rsidR="00CA12BD" w14:paraId="0A4E4E5A" w14:textId="77777777">
        <w:tc>
          <w:tcPr>
            <w:tcW w:w="3727" w:type="dxa"/>
            <w:tcBorders>
              <w:top w:val="single" w:sz="6" w:space="0" w:color="auto"/>
              <w:left w:val="single" w:sz="8" w:space="0" w:color="BFBFBF"/>
              <w:bottom w:val="single" w:sz="2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bottom"/>
          </w:tcPr>
          <w:p w14:paraId="6BF76886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haracteristic</w:t>
            </w:r>
          </w:p>
          <w:p w14:paraId="0D71CE0D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Median (Q1, Q</w:t>
            </w:r>
            <w:proofErr w:type="gramStart"/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3)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 or (Percent)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8" w:space="0" w:color="BFBFBF"/>
              <w:bottom w:val="single" w:sz="2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bottom"/>
          </w:tcPr>
          <w:p w14:paraId="61FA7574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Total</w:t>
            </w:r>
            <w:r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</w:rPr>
              <w:t> 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(N=248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8" w:space="0" w:color="BFBFBF"/>
              <w:bottom w:val="single" w:sz="2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bottom"/>
          </w:tcPr>
          <w:p w14:paraId="6078CDD6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F0-F2</w:t>
            </w:r>
            <w:r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</w:rPr>
              <w:t> 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(N=196)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8" w:space="0" w:color="BFBFBF"/>
              <w:bottom w:val="single" w:sz="2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bottom"/>
          </w:tcPr>
          <w:p w14:paraId="157D7DC3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F3-F4</w:t>
            </w:r>
            <w:r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</w:rPr>
              <w:t> 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(N=52)</w:t>
            </w:r>
          </w:p>
        </w:tc>
      </w:tr>
      <w:tr w:rsidR="00CA12BD" w14:paraId="2F72FE91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920821F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F2CDEA3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56 (50, 61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7660B54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55 (49, 60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0CD4F97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58.5 (53.0, 62.0)</w:t>
            </w:r>
          </w:p>
        </w:tc>
      </w:tr>
      <w:tr w:rsidR="00CA12BD" w14:paraId="3E4596A5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99CC8AE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Sex at birth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ECBAA68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91 (77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655208A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57 (80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ACE0FEC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4 (65%)</w:t>
            </w:r>
          </w:p>
        </w:tc>
      </w:tr>
      <w:tr w:rsidR="00CA12BD" w14:paraId="35C74DFB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EB0FD7A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Race/Ethnicity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6F8FA60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8AA128A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F95ED8E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CA12BD" w14:paraId="290D4E7F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A077784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White, </w:t>
            </w:r>
            <w:proofErr w:type="gramStart"/>
            <w:r>
              <w:rPr>
                <w:rFonts w:ascii="Arial" w:hAnsi="Arial" w:cs="Arial"/>
                <w:kern w:val="0"/>
                <w:sz w:val="18"/>
                <w:szCs w:val="18"/>
              </w:rPr>
              <w:t>Non-Hispanic</w:t>
            </w:r>
            <w:proofErr w:type="gramEnd"/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B80DAEB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96 (39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95B4CA7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79 (40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E986FFF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7 (33%)</w:t>
            </w:r>
          </w:p>
        </w:tc>
      </w:tr>
      <w:tr w:rsidR="00CA12BD" w14:paraId="092AC0E9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E893533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Black, </w:t>
            </w:r>
            <w:proofErr w:type="gramStart"/>
            <w:r>
              <w:rPr>
                <w:rFonts w:ascii="Arial" w:hAnsi="Arial" w:cs="Arial"/>
                <w:kern w:val="0"/>
                <w:sz w:val="18"/>
                <w:szCs w:val="18"/>
              </w:rPr>
              <w:t>Non-Hispanic</w:t>
            </w:r>
            <w:proofErr w:type="gramEnd"/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0CAE846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06 (43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33DC449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81 (41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39FEBED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5 (48%)</w:t>
            </w:r>
          </w:p>
        </w:tc>
      </w:tr>
      <w:tr w:rsidR="00CA12BD" w14:paraId="14F8F93D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8376E01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Hispanic, Any Race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1840185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5 (14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03B070A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6 (13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389B531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9 (17%)</w:t>
            </w:r>
          </w:p>
        </w:tc>
      </w:tr>
      <w:tr w:rsidR="00CA12BD" w14:paraId="0CA4069A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E7E43DF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Other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CFE8A05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1 (4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C01AAA6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0 (5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6FC6B10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 (2%)</w:t>
            </w:r>
          </w:p>
        </w:tc>
      </w:tr>
      <w:tr w:rsidR="00CA12BD" w14:paraId="0C1714A5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B9E07DB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Injection drug use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8A02218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248BBC6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B587896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CA12BD" w14:paraId="48757E9A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C7FC50C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Never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CB745A8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34 (54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DF8383E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11 (57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6925FE3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3 (44%)</w:t>
            </w:r>
          </w:p>
        </w:tc>
      </w:tr>
      <w:tr w:rsidR="00CA12BD" w14:paraId="2AB36282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E86AC71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Currently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F92445D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 (0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9559167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 (1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2B812BB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 (0%)</w:t>
            </w:r>
          </w:p>
        </w:tc>
      </w:tr>
      <w:tr w:rsidR="00CA12BD" w14:paraId="62F6EF62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ED6CF26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Previously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1D5A7F1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13 (46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C9898CD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84 (43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52AB88D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9 (56%)</w:t>
            </w:r>
          </w:p>
        </w:tc>
      </w:tr>
      <w:tr w:rsidR="00CA12BD" w14:paraId="2ABBE574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64A6D9A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Ever used drugs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05B6F1B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85 (80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EC2478F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40 (78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E40103D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45 (88%)</w:t>
            </w:r>
          </w:p>
        </w:tc>
      </w:tr>
      <w:tr w:rsidR="00CA12BD" w14:paraId="618978B8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55E5F32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Missing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076C2A8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7165111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E30CF31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</w:tr>
      <w:tr w:rsidR="00CA12BD" w14:paraId="6C9D7320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1E916AA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Ever smoked cigarettes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6176036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80 (76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9D2B30A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39 (75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32B3BAF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41 (80%)</w:t>
            </w:r>
          </w:p>
        </w:tc>
      </w:tr>
      <w:tr w:rsidR="00CA12BD" w14:paraId="61C8A21D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F56888F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Missing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5C1D267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7B1AE61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67BADD5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</w:tr>
      <w:tr w:rsidR="00CA12BD" w14:paraId="2F1D25FC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900154A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Drank alcohol in the last 30 days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33DA128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03 (44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E5C5D3D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86 (47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871C19B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7 (33%)</w:t>
            </w:r>
          </w:p>
        </w:tc>
      </w:tr>
      <w:tr w:rsidR="00CA12BD" w14:paraId="55C96C20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C4703C0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Missing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B679001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F0C3321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2125EBE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</w:tr>
      <w:tr w:rsidR="00CA12BD" w14:paraId="6CF0B781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B45DDF2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jc w:val="both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BMI (kg/m2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26049FB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7.6 (24.0, 30.9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302FD73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6.7 (23.9, 30.0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4C1E166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0.5 (27.6, 34.0)</w:t>
            </w:r>
          </w:p>
        </w:tc>
      </w:tr>
      <w:tr w:rsidR="00CA12BD" w14:paraId="036AD9B8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9BCCB91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≥ 30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ADA75B0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76 (32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9E185A6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47 (25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BD131A8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9 (58%)</w:t>
            </w:r>
          </w:p>
        </w:tc>
      </w:tr>
      <w:tr w:rsidR="00CA12BD" w14:paraId="2A94413C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52F1999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Missing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AF5CD6F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2D706C5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E2B9F8A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</w:tr>
      <w:tr w:rsidR="00CA12BD" w14:paraId="1A043FB1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49754F2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kern w:val="0"/>
                <w:sz w:val="18"/>
                <w:szCs w:val="18"/>
              </w:rPr>
              <w:t>Diabetes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CA27998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9 (16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01F801A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3 (12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3825503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6 (31%)</w:t>
            </w:r>
          </w:p>
        </w:tc>
      </w:tr>
      <w:tr w:rsidR="00CA12BD" w14:paraId="3165332B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00C167C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kern w:val="0"/>
                <w:sz w:val="18"/>
                <w:szCs w:val="18"/>
              </w:rPr>
              <w:t>Hyperlipidemia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AC75AD4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45 (18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CF4514E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7 (19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3DFF275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8 (15%)</w:t>
            </w:r>
          </w:p>
        </w:tc>
      </w:tr>
      <w:tr w:rsidR="00CA12BD" w14:paraId="31CC71E9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268C919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Weeks since DAA treatment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8F77AB4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-29.9 (-39.3, -21.9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92B3531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-30.4 (-40.1, -23.9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9A45E8E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-26.5 (-35.9, -18.1)</w:t>
            </w:r>
          </w:p>
        </w:tc>
      </w:tr>
      <w:tr w:rsidR="00CA12BD" w14:paraId="0F8250DF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B3AC8F2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AST (</w:t>
            </w:r>
            <w:proofErr w:type="spellStart"/>
            <w:r>
              <w:rPr>
                <w:rFonts w:ascii="Arial" w:hAnsi="Arial" w:cs="Arial"/>
                <w:kern w:val="0"/>
                <w:sz w:val="18"/>
                <w:szCs w:val="18"/>
              </w:rPr>
              <w:t>mU</w:t>
            </w:r>
            <w:proofErr w:type="spellEnd"/>
            <w:r>
              <w:rPr>
                <w:rFonts w:ascii="Arial" w:hAnsi="Arial" w:cs="Arial"/>
                <w:kern w:val="0"/>
                <w:sz w:val="18"/>
                <w:szCs w:val="18"/>
              </w:rPr>
              <w:t>/mL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93BA276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1.0 (17.9, 27.0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FD46BB3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0 (17, 25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3347BE9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6.0 (20.5, 30.0)</w:t>
            </w:r>
          </w:p>
        </w:tc>
      </w:tr>
      <w:tr w:rsidR="00CA12BD" w14:paraId="4C2F5E46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5652979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&gt; ULN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4F4C2BF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1 (9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CE017A5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1 (6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BF7CAE3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0 (19%)</w:t>
            </w:r>
          </w:p>
        </w:tc>
      </w:tr>
      <w:tr w:rsidR="00CA12BD" w14:paraId="3B204FCB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0408E47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Missing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79F1461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CDDBE3C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1D7B3FA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CA12BD" w14:paraId="2699C74A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1A1EDA5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ALT (</w:t>
            </w:r>
            <w:proofErr w:type="spellStart"/>
            <w:r>
              <w:rPr>
                <w:rFonts w:ascii="Arial" w:hAnsi="Arial" w:cs="Arial"/>
                <w:kern w:val="0"/>
                <w:sz w:val="18"/>
                <w:szCs w:val="18"/>
              </w:rPr>
              <w:t>mU</w:t>
            </w:r>
            <w:proofErr w:type="spellEnd"/>
            <w:r>
              <w:rPr>
                <w:rFonts w:ascii="Arial" w:hAnsi="Arial" w:cs="Arial"/>
                <w:kern w:val="0"/>
                <w:sz w:val="18"/>
                <w:szCs w:val="18"/>
              </w:rPr>
              <w:t>/mL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C26B70C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7 (13, 23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449149D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6 (13, 23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2A888ED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8.5 (14.0, 26.5)</w:t>
            </w:r>
          </w:p>
        </w:tc>
      </w:tr>
      <w:tr w:rsidR="00CA12BD" w14:paraId="05AB9267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47F1787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&gt; ULN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AB69858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2 (5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9FF3D03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7 (4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FD47C26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5 (10%)</w:t>
            </w:r>
          </w:p>
        </w:tc>
      </w:tr>
      <w:tr w:rsidR="00CA12BD" w14:paraId="4BC4394F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21C2FAB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Missing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E5D7A14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3212BA1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A939B93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CA12BD" w14:paraId="55E6A5F4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1D75C8C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E064052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.5 (0.4, 0.7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0DE8558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.5 (0.4, 0.7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3AE6F0B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.6 (0.3, 0.9)</w:t>
            </w:r>
          </w:p>
        </w:tc>
      </w:tr>
      <w:tr w:rsidR="00CA12BD" w14:paraId="230FC02A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C795AE2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Missing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6A05064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F38E052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4029B61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</w:tr>
      <w:tr w:rsidR="00CA12BD" w14:paraId="28FC7B4D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E4BE2B3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Serum Creatinine (mg/dL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044C5E5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.9 (0.8, 1.1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968A600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.0 (0.8, 1.1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EB5369A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.9 (0.8, 1.2)</w:t>
            </w:r>
          </w:p>
        </w:tc>
      </w:tr>
      <w:tr w:rsidR="00CA12BD" w14:paraId="07D6C46F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9130C24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Missing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AC5B2BE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D6711FE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62A1790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CA12BD" w14:paraId="29445B02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53A96FD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INR (ratio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3BF3862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.0 (1.0, 1.1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9E2E497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.0 (1.0, 1.1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068384B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.1 (1.0, 1.1)</w:t>
            </w:r>
          </w:p>
        </w:tc>
      </w:tr>
      <w:tr w:rsidR="00CA12BD" w14:paraId="1F30E973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E641353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lastRenderedPageBreak/>
              <w:t xml:space="preserve">     Missing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0462874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E8AA0B0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74362C4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</w:tr>
      <w:tr w:rsidR="00CA12BD" w14:paraId="64758F36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2789800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Platelets (x10³/mm³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76C0CD1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03.0 (163.5, 246.5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7349F71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08.5 (174.5, 252.7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8D59301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58.0 (119.0, 212.5)</w:t>
            </w:r>
          </w:p>
        </w:tc>
      </w:tr>
      <w:tr w:rsidR="00CA12BD" w14:paraId="0A889F7D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B9E50A9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HOMA-IR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3891A65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.5 (1.5, 4.2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DC6549B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.3 (1.5, 3.5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CA895D4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4.1 (2.2, 6.9)</w:t>
            </w:r>
          </w:p>
        </w:tc>
      </w:tr>
      <w:tr w:rsidR="00CA12BD" w14:paraId="60237F2B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65B3E1A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&gt;3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56A2E0E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75 (38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575BB49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49 (32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09E9E17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6 (59%)</w:t>
            </w:r>
          </w:p>
        </w:tc>
      </w:tr>
      <w:tr w:rsidR="00CA12BD" w14:paraId="45D49908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CD271E8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Missing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068BC0E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51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D0338B6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43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FA34681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</w:tr>
      <w:tr w:rsidR="00CA12BD" w14:paraId="010D491B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7FF9D67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APRI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446358E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.3 (0.2, 0.4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481912E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.3 (0.2, 0.4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9AB70A5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.4 (0.3, 0.7)</w:t>
            </w:r>
          </w:p>
        </w:tc>
      </w:tr>
      <w:tr w:rsidR="00CA12BD" w14:paraId="5912D6AE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5BA3825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&gt; 1.5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408CB26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 (1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0661871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 (0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7C48443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 (4%)</w:t>
            </w:r>
          </w:p>
        </w:tc>
      </w:tr>
      <w:tr w:rsidR="00CA12BD" w14:paraId="1FD6A577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2C2B0F8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Missing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20BF92E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0632071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5E07ADF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CA12BD" w14:paraId="75DEAB94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89681A7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FIB-4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0F898B8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.3 (1.0, 2.0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C079566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.3 (1.0, 1.8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9FB39A1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.0 (1.4, 3.0)</w:t>
            </w:r>
          </w:p>
        </w:tc>
      </w:tr>
      <w:tr w:rsidR="00CA12BD" w14:paraId="4EAB4E57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A6941A7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&gt; 3.25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3088B4B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6 (7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9D49E2D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4 (2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CC50DB3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2 (23%)</w:t>
            </w:r>
          </w:p>
        </w:tc>
      </w:tr>
      <w:tr w:rsidR="00CA12BD" w14:paraId="5E4E3AE7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CE92FEE" w14:textId="77777777" w:rsidR="00CA12BD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Missing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8E08C83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97B4945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9B6A114" w14:textId="77777777" w:rsidR="00CA12BD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CA12BD" w14:paraId="6B76A0F6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A36AA6C" w14:textId="4227F3DF" w:rsidR="00CA12BD" w:rsidRPr="005200E6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200E6">
              <w:rPr>
                <w:rFonts w:ascii="Arial" w:hAnsi="Arial" w:cs="Arial"/>
                <w:kern w:val="0"/>
                <w:sz w:val="18"/>
                <w:szCs w:val="18"/>
              </w:rPr>
              <w:t>HIV-1 RNA (c/</w:t>
            </w:r>
            <w:proofErr w:type="gramStart"/>
            <w:r w:rsidRPr="005200E6">
              <w:rPr>
                <w:rFonts w:ascii="Arial" w:hAnsi="Arial" w:cs="Arial"/>
                <w:kern w:val="0"/>
                <w:sz w:val="18"/>
                <w:szCs w:val="18"/>
              </w:rPr>
              <w:t>mL)</w:t>
            </w:r>
            <w:r w:rsidR="00313F10" w:rsidRPr="00313F10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E34F0C4" w14:textId="77777777" w:rsidR="00CA12BD" w:rsidRPr="005200E6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0054885" w14:textId="77777777" w:rsidR="00CA12BD" w:rsidRPr="005200E6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5BC14CC" w14:textId="77777777" w:rsidR="00CA12BD" w:rsidRPr="005200E6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CA12BD" w14:paraId="3DB907C2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109E8D1" w14:textId="77777777" w:rsidR="00CA12BD" w:rsidRPr="005200E6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200E6">
              <w:rPr>
                <w:rFonts w:ascii="Arial" w:hAnsi="Arial" w:cs="Arial"/>
                <w:kern w:val="0"/>
                <w:sz w:val="18"/>
                <w:szCs w:val="18"/>
              </w:rPr>
              <w:t xml:space="preserve">     &lt;400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4355F89" w14:textId="77777777" w:rsidR="00CA12BD" w:rsidRPr="005200E6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200E6">
              <w:rPr>
                <w:rFonts w:ascii="Arial" w:hAnsi="Arial" w:cs="Arial"/>
                <w:kern w:val="0"/>
                <w:sz w:val="18"/>
                <w:szCs w:val="18"/>
              </w:rPr>
              <w:t>119 (99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E9EDACA" w14:textId="77777777" w:rsidR="00CA12BD" w:rsidRPr="005200E6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200E6">
              <w:rPr>
                <w:rFonts w:ascii="Arial" w:hAnsi="Arial" w:cs="Arial"/>
                <w:kern w:val="0"/>
                <w:sz w:val="18"/>
                <w:szCs w:val="18"/>
              </w:rPr>
              <w:t>97 (99%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F3C7749" w14:textId="77777777" w:rsidR="00CA12BD" w:rsidRPr="005200E6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200E6">
              <w:rPr>
                <w:rFonts w:ascii="Arial" w:hAnsi="Arial" w:cs="Arial"/>
                <w:kern w:val="0"/>
                <w:sz w:val="18"/>
                <w:szCs w:val="18"/>
              </w:rPr>
              <w:t>22 (100%)</w:t>
            </w:r>
          </w:p>
        </w:tc>
      </w:tr>
      <w:tr w:rsidR="00CA12BD" w14:paraId="5D2F21F1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E6B67F4" w14:textId="11C39A77" w:rsidR="00CA12BD" w:rsidRPr="005200E6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200E6">
              <w:rPr>
                <w:rFonts w:ascii="Arial" w:hAnsi="Arial" w:cs="Arial"/>
                <w:kern w:val="0"/>
                <w:sz w:val="18"/>
                <w:szCs w:val="18"/>
              </w:rPr>
              <w:t xml:space="preserve">     Missing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97FEA9B" w14:textId="77777777" w:rsidR="00CA12BD" w:rsidRPr="005200E6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200E6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B583CF6" w14:textId="77777777" w:rsidR="00CA12BD" w:rsidRPr="005200E6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200E6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3277E90" w14:textId="77777777" w:rsidR="00CA12BD" w:rsidRPr="005200E6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200E6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</w:tr>
      <w:tr w:rsidR="00CA12BD" w14:paraId="6CCC5ED8" w14:textId="77777777">
        <w:tblPrEx>
          <w:tblBorders>
            <w:top w:val="none" w:sz="0" w:space="0" w:color="auto"/>
          </w:tblBorders>
        </w:tblPrEx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4360D43" w14:textId="77777777" w:rsidR="00CA12BD" w:rsidRPr="005200E6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200E6">
              <w:rPr>
                <w:rFonts w:ascii="Arial" w:hAnsi="Arial" w:cs="Arial"/>
                <w:kern w:val="0"/>
                <w:sz w:val="18"/>
                <w:szCs w:val="18"/>
              </w:rPr>
              <w:t>CD4 (cells/mm</w:t>
            </w:r>
            <w:r w:rsidRPr="005200E6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3</w:t>
            </w:r>
            <w:r w:rsidRPr="005200E6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8A7C710" w14:textId="77777777" w:rsidR="00CA12BD" w:rsidRPr="005200E6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200E6">
              <w:rPr>
                <w:rFonts w:ascii="Arial" w:hAnsi="Arial" w:cs="Arial"/>
                <w:kern w:val="0"/>
                <w:sz w:val="18"/>
                <w:szCs w:val="18"/>
              </w:rPr>
              <w:t>703 (483, 890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78C9717" w14:textId="77777777" w:rsidR="00CA12BD" w:rsidRPr="005200E6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200E6">
              <w:rPr>
                <w:rFonts w:ascii="Arial" w:hAnsi="Arial" w:cs="Arial"/>
                <w:kern w:val="0"/>
                <w:sz w:val="18"/>
                <w:szCs w:val="18"/>
              </w:rPr>
              <w:t>708 (521, 902)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78D24E0" w14:textId="77777777" w:rsidR="00CA12BD" w:rsidRPr="005200E6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200E6">
              <w:rPr>
                <w:rFonts w:ascii="Arial" w:hAnsi="Arial" w:cs="Arial"/>
                <w:kern w:val="0"/>
                <w:sz w:val="18"/>
                <w:szCs w:val="18"/>
              </w:rPr>
              <w:t>558 (450, 868)</w:t>
            </w:r>
          </w:p>
        </w:tc>
      </w:tr>
      <w:tr w:rsidR="00CA12BD" w14:paraId="7431A13A" w14:textId="77777777">
        <w:tc>
          <w:tcPr>
            <w:tcW w:w="3727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75F6A85" w14:textId="77777777" w:rsidR="00CA12BD" w:rsidRPr="005200E6" w:rsidRDefault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200E6">
              <w:rPr>
                <w:rFonts w:ascii="Arial" w:hAnsi="Arial" w:cs="Arial"/>
                <w:kern w:val="0"/>
                <w:sz w:val="18"/>
                <w:szCs w:val="18"/>
              </w:rPr>
              <w:t xml:space="preserve">     </w:t>
            </w:r>
            <w:proofErr w:type="spellStart"/>
            <w:r w:rsidRPr="005200E6">
              <w:rPr>
                <w:rFonts w:ascii="Arial" w:hAnsi="Arial" w:cs="Arial"/>
                <w:kern w:val="0"/>
                <w:sz w:val="18"/>
                <w:szCs w:val="18"/>
              </w:rPr>
              <w:t>Missing</w:t>
            </w:r>
            <w:r w:rsidRPr="005200E6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286594B" w14:textId="77777777" w:rsidR="00CA12BD" w:rsidRPr="005200E6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200E6">
              <w:rPr>
                <w:rFonts w:ascii="Arial" w:hAnsi="Arial" w:cs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71C5828" w14:textId="77777777" w:rsidR="00CA12BD" w:rsidRPr="005200E6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200E6">
              <w:rPr>
                <w:rFonts w:ascii="Arial" w:hAnsi="Arial" w:cs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1794" w:type="dxa"/>
            <w:tcBorders>
              <w:top w:val="single" w:sz="8" w:space="0" w:color="BFBFBF"/>
              <w:left w:val="single" w:sz="8" w:space="0" w:color="BFBFBF"/>
              <w:bottom w:val="single" w:sz="6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56EBC11" w14:textId="77777777" w:rsidR="00CA12BD" w:rsidRPr="005200E6" w:rsidRDefault="00CA12BD" w:rsidP="00CA12BD">
            <w:pPr>
              <w:autoSpaceDE w:val="0"/>
              <w:autoSpaceDN w:val="0"/>
              <w:adjustRightInd w:val="0"/>
              <w:spacing w:before="60" w:after="60" w:line="240" w:lineRule="auto"/>
              <w:ind w:right="-288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200E6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</w:tr>
    </w:tbl>
    <w:p w14:paraId="2F033218" w14:textId="77777777" w:rsidR="00CA12BD" w:rsidRDefault="00CA12BD" w:rsidP="00CA12BD">
      <w:pPr>
        <w:autoSpaceDE w:val="0"/>
        <w:autoSpaceDN w:val="0"/>
        <w:adjustRightInd w:val="0"/>
        <w:spacing w:after="0" w:line="240" w:lineRule="auto"/>
        <w:ind w:right="-2880"/>
        <w:rPr>
          <w:rFonts w:ascii="Arial" w:hAnsi="Arial" w:cs="Arial"/>
          <w:kern w:val="0"/>
          <w:sz w:val="18"/>
          <w:szCs w:val="18"/>
        </w:rPr>
      </w:pPr>
    </w:p>
    <w:p w14:paraId="28A59E82" w14:textId="77777777" w:rsidR="00CA12BD" w:rsidRDefault="00CA12BD" w:rsidP="00CA12BD">
      <w:pPr>
        <w:autoSpaceDE w:val="0"/>
        <w:autoSpaceDN w:val="0"/>
        <w:adjustRightInd w:val="0"/>
        <w:spacing w:after="0" w:line="240" w:lineRule="auto"/>
        <w:ind w:right="-2880"/>
        <w:rPr>
          <w:rFonts w:ascii="Arial" w:hAnsi="Arial" w:cs="Arial"/>
          <w:kern w:val="0"/>
          <w:sz w:val="18"/>
          <w:szCs w:val="18"/>
        </w:rPr>
      </w:pPr>
      <w:r>
        <w:rPr>
          <w:rFonts w:ascii="Arial" w:hAnsi="Arial" w:cs="Arial"/>
          <w:kern w:val="0"/>
          <w:sz w:val="18"/>
          <w:szCs w:val="18"/>
        </w:rPr>
        <w:tab/>
      </w:r>
    </w:p>
    <w:p w14:paraId="74BEA841" w14:textId="77777777" w:rsidR="00CA12BD" w:rsidRDefault="00CA12BD" w:rsidP="00CA12BD">
      <w:pPr>
        <w:autoSpaceDE w:val="0"/>
        <w:autoSpaceDN w:val="0"/>
        <w:adjustRightInd w:val="0"/>
        <w:spacing w:after="0" w:line="240" w:lineRule="auto"/>
        <w:ind w:right="-2880"/>
        <w:rPr>
          <w:rFonts w:ascii="Arial" w:hAnsi="Arial" w:cs="Arial"/>
          <w:kern w:val="0"/>
          <w:sz w:val="18"/>
          <w:szCs w:val="18"/>
        </w:rPr>
      </w:pPr>
      <w:r>
        <w:rPr>
          <w:rFonts w:ascii="Arial" w:hAnsi="Arial" w:cs="Arial"/>
          <w:kern w:val="0"/>
          <w:sz w:val="18"/>
          <w:szCs w:val="18"/>
          <w:vertAlign w:val="superscript"/>
        </w:rPr>
        <w:t>a</w:t>
      </w:r>
      <w:r>
        <w:rPr>
          <w:rFonts w:ascii="Arial" w:hAnsi="Arial" w:cs="Arial"/>
          <w:kern w:val="0"/>
          <w:sz w:val="18"/>
          <w:szCs w:val="18"/>
        </w:rPr>
        <w:t xml:space="preserve"> Calculation based on the number with available data</w:t>
      </w:r>
    </w:p>
    <w:p w14:paraId="5149CD4F" w14:textId="77777777" w:rsidR="00CA12BD" w:rsidRDefault="00CA12BD" w:rsidP="00CA12BD">
      <w:pPr>
        <w:autoSpaceDE w:val="0"/>
        <w:autoSpaceDN w:val="0"/>
        <w:adjustRightInd w:val="0"/>
        <w:spacing w:after="0" w:line="240" w:lineRule="auto"/>
        <w:ind w:right="-2880"/>
        <w:rPr>
          <w:rFonts w:ascii="Arial" w:hAnsi="Arial" w:cs="Arial"/>
          <w:kern w:val="0"/>
          <w:sz w:val="18"/>
          <w:szCs w:val="18"/>
        </w:rPr>
      </w:pPr>
      <w:r>
        <w:rPr>
          <w:rFonts w:ascii="Arial" w:hAnsi="Arial" w:cs="Arial"/>
          <w:kern w:val="0"/>
          <w:sz w:val="18"/>
          <w:szCs w:val="18"/>
          <w:vertAlign w:val="superscript"/>
        </w:rPr>
        <w:t>b</w:t>
      </w:r>
      <w:r>
        <w:rPr>
          <w:rFonts w:ascii="Arial" w:hAnsi="Arial" w:cs="Arial"/>
          <w:kern w:val="0"/>
          <w:sz w:val="18"/>
          <w:szCs w:val="18"/>
        </w:rPr>
        <w:t xml:space="preserve"> Reported diagnosis or on medication indicated for this diagnosis</w:t>
      </w:r>
    </w:p>
    <w:p w14:paraId="175627BE" w14:textId="4F93692D" w:rsidR="00CA12BD" w:rsidRDefault="00CA12BD" w:rsidP="00CA12BD">
      <w:pPr>
        <w:autoSpaceDE w:val="0"/>
        <w:autoSpaceDN w:val="0"/>
        <w:adjustRightInd w:val="0"/>
        <w:spacing w:after="0" w:line="240" w:lineRule="auto"/>
        <w:ind w:right="-2880"/>
        <w:rPr>
          <w:rFonts w:ascii="Arial" w:hAnsi="Arial" w:cs="Arial"/>
          <w:kern w:val="0"/>
          <w:sz w:val="18"/>
          <w:szCs w:val="18"/>
        </w:rPr>
      </w:pPr>
      <w:r>
        <w:rPr>
          <w:rFonts w:ascii="Arial" w:hAnsi="Arial" w:cs="Arial"/>
          <w:kern w:val="0"/>
          <w:sz w:val="18"/>
          <w:szCs w:val="18"/>
          <w:vertAlign w:val="superscript"/>
        </w:rPr>
        <w:t>c</w:t>
      </w:r>
      <w:r>
        <w:rPr>
          <w:rFonts w:ascii="Arial" w:hAnsi="Arial" w:cs="Arial"/>
          <w:kern w:val="0"/>
          <w:sz w:val="18"/>
          <w:szCs w:val="18"/>
        </w:rPr>
        <w:t xml:space="preserve"> </w:t>
      </w:r>
      <w:r w:rsidR="005200E6">
        <w:rPr>
          <w:rFonts w:ascii="Arial" w:hAnsi="Arial" w:cs="Arial"/>
          <w:kern w:val="0"/>
          <w:sz w:val="18"/>
          <w:szCs w:val="18"/>
        </w:rPr>
        <w:t xml:space="preserve">HCV/HIV </w:t>
      </w:r>
      <w:r>
        <w:rPr>
          <w:rFonts w:ascii="Arial" w:hAnsi="Arial" w:cs="Arial"/>
          <w:kern w:val="0"/>
          <w:sz w:val="18"/>
          <w:szCs w:val="18"/>
        </w:rPr>
        <w:t xml:space="preserve">participants </w:t>
      </w:r>
      <w:r w:rsidR="005200E6">
        <w:rPr>
          <w:rFonts w:ascii="Arial" w:hAnsi="Arial" w:cs="Arial"/>
          <w:kern w:val="0"/>
          <w:sz w:val="18"/>
          <w:szCs w:val="18"/>
        </w:rPr>
        <w:t>only: 126 (</w:t>
      </w:r>
      <w:r>
        <w:rPr>
          <w:rFonts w:ascii="Arial" w:hAnsi="Arial" w:cs="Arial"/>
          <w:kern w:val="0"/>
          <w:sz w:val="18"/>
          <w:szCs w:val="18"/>
        </w:rPr>
        <w:t xml:space="preserve">103 with F0-F2 and 23 with F3-F4) with Week 0 ELF data </w:t>
      </w:r>
    </w:p>
    <w:p w14:paraId="2EE145D4" w14:textId="77777777" w:rsidR="00732C09" w:rsidRDefault="00732C09"/>
    <w:p w14:paraId="030282CE" w14:textId="77777777" w:rsidR="00CA12BD" w:rsidRDefault="00CA12BD"/>
    <w:sectPr w:rsidR="00CA12BD" w:rsidSect="00CA12B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2BD"/>
    <w:rsid w:val="00042E3D"/>
    <w:rsid w:val="000930EF"/>
    <w:rsid w:val="000D1155"/>
    <w:rsid w:val="000D6583"/>
    <w:rsid w:val="00132B92"/>
    <w:rsid w:val="00241E94"/>
    <w:rsid w:val="002504D7"/>
    <w:rsid w:val="002E4EDA"/>
    <w:rsid w:val="00313F10"/>
    <w:rsid w:val="00432339"/>
    <w:rsid w:val="00433A26"/>
    <w:rsid w:val="00477743"/>
    <w:rsid w:val="004A314B"/>
    <w:rsid w:val="004C7AF3"/>
    <w:rsid w:val="004D41EE"/>
    <w:rsid w:val="005200E6"/>
    <w:rsid w:val="005248BB"/>
    <w:rsid w:val="005A3AC3"/>
    <w:rsid w:val="005B7A32"/>
    <w:rsid w:val="006412FE"/>
    <w:rsid w:val="006A03FB"/>
    <w:rsid w:val="0070654F"/>
    <w:rsid w:val="0072308A"/>
    <w:rsid w:val="00732C09"/>
    <w:rsid w:val="00745B97"/>
    <w:rsid w:val="00756C40"/>
    <w:rsid w:val="00777BC7"/>
    <w:rsid w:val="007E6F77"/>
    <w:rsid w:val="00804D39"/>
    <w:rsid w:val="008576CE"/>
    <w:rsid w:val="00865EEB"/>
    <w:rsid w:val="008C0CE5"/>
    <w:rsid w:val="009145A1"/>
    <w:rsid w:val="009A67C3"/>
    <w:rsid w:val="00A10823"/>
    <w:rsid w:val="00A17C9B"/>
    <w:rsid w:val="00A87CE3"/>
    <w:rsid w:val="00BE1115"/>
    <w:rsid w:val="00CA12BD"/>
    <w:rsid w:val="00CA2A98"/>
    <w:rsid w:val="00CD4328"/>
    <w:rsid w:val="00D32C83"/>
    <w:rsid w:val="00D3762F"/>
    <w:rsid w:val="00D922BF"/>
    <w:rsid w:val="00DA0A4B"/>
    <w:rsid w:val="00E02D2A"/>
    <w:rsid w:val="00E45794"/>
    <w:rsid w:val="00E46847"/>
    <w:rsid w:val="00E71D2F"/>
    <w:rsid w:val="00E94B92"/>
    <w:rsid w:val="00EA4A67"/>
    <w:rsid w:val="00EE0247"/>
    <w:rsid w:val="00F1171B"/>
    <w:rsid w:val="00FB7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BEA90"/>
  <w15:chartTrackingRefBased/>
  <w15:docId w15:val="{60BADA9F-9319-FC49-8037-C5BF25999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12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2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2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2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2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2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2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2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2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2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2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2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2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2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2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2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2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2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2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1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2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12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2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12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2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12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2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2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Marion</dc:creator>
  <cp:keywords/>
  <dc:description/>
  <cp:lastModifiedBy>Peters, Marion</cp:lastModifiedBy>
  <cp:revision>2</cp:revision>
  <dcterms:created xsi:type="dcterms:W3CDTF">2025-11-12T18:46:00Z</dcterms:created>
  <dcterms:modified xsi:type="dcterms:W3CDTF">2025-11-12T18:46:00Z</dcterms:modified>
</cp:coreProperties>
</file>